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50A" w:rsidRPr="0069750A" w:rsidRDefault="0069750A" w:rsidP="0069750A">
      <w:pPr>
        <w:rPr>
          <w:b/>
        </w:rPr>
      </w:pPr>
      <w:r w:rsidRPr="0069750A">
        <w:rPr>
          <w:b/>
        </w:rPr>
        <w:t xml:space="preserve">Figure </w:t>
      </w:r>
      <w:proofErr w:type="gramStart"/>
      <w:r w:rsidRPr="0069750A">
        <w:rPr>
          <w:b/>
        </w:rPr>
        <w:t>S1  Standard</w:t>
      </w:r>
      <w:proofErr w:type="gramEnd"/>
      <w:r w:rsidRPr="0069750A">
        <w:rPr>
          <w:b/>
        </w:rPr>
        <w:t xml:space="preserve"> curve of luciferase activity.  </w:t>
      </w:r>
      <w:r w:rsidR="001B657D" w:rsidRPr="001B657D">
        <w:t>T</w:t>
      </w:r>
      <w:r w:rsidR="001B657D">
        <w:t>en</w:t>
      </w:r>
      <w:r w:rsidRPr="00D85C92">
        <w:t xml:space="preserve">-fold serial dilutions of recombinant luciferase </w:t>
      </w:r>
      <w:proofErr w:type="gramStart"/>
      <w:r w:rsidRPr="00D85C92">
        <w:t xml:space="preserve">were </w:t>
      </w:r>
      <w:r w:rsidR="0043128B">
        <w:t>used</w:t>
      </w:r>
      <w:proofErr w:type="gramEnd"/>
      <w:r w:rsidR="0043128B">
        <w:t xml:space="preserve"> to construct a standard curve of </w:t>
      </w:r>
      <w:r w:rsidRPr="00D85C92">
        <w:t xml:space="preserve">the luciferase assay.  </w:t>
      </w:r>
      <w:r w:rsidRPr="00151E8C">
        <w:rPr>
          <w:b/>
        </w:rPr>
        <w:t>(A)</w:t>
      </w:r>
      <w:r w:rsidRPr="00D85C92">
        <w:t xml:space="preserve"> A representation of absolute luciferase activity.  </w:t>
      </w:r>
      <w:r w:rsidRPr="00151E8C">
        <w:rPr>
          <w:b/>
        </w:rPr>
        <w:t>(B)</w:t>
      </w:r>
      <w:r w:rsidRPr="00D85C92">
        <w:t xml:space="preserve"> Relative luciferase activity of mean+/-SD of three repeats.</w:t>
      </w:r>
    </w:p>
    <w:p w:rsidR="0069750A" w:rsidRDefault="0069750A" w:rsidP="00A54207">
      <w:pPr>
        <w:rPr>
          <w:b/>
        </w:rPr>
      </w:pPr>
    </w:p>
    <w:p w:rsidR="009C55CC" w:rsidRDefault="00615EB0" w:rsidP="00D85C92">
      <w:pPr>
        <w:widowControl w:val="0"/>
        <w:autoSpaceDE w:val="0"/>
        <w:autoSpaceDN w:val="0"/>
        <w:adjustRightInd w:val="0"/>
        <w:spacing w:after="0"/>
        <w:rPr>
          <w:rFonts w:cs="Times New Roman"/>
          <w:color w:val="000000"/>
          <w:kern w:val="24"/>
        </w:rPr>
      </w:pPr>
      <w:r>
        <w:rPr>
          <w:b/>
        </w:rPr>
        <w:t>Fig</w:t>
      </w:r>
      <w:r w:rsidR="00661413">
        <w:rPr>
          <w:b/>
        </w:rPr>
        <w:t xml:space="preserve">ure </w:t>
      </w:r>
      <w:proofErr w:type="gramStart"/>
      <w:r w:rsidR="00661413">
        <w:rPr>
          <w:b/>
        </w:rPr>
        <w:t>S2</w:t>
      </w:r>
      <w:r w:rsidR="006F76D1">
        <w:rPr>
          <w:b/>
        </w:rPr>
        <w:t xml:space="preserve"> </w:t>
      </w:r>
      <w:r w:rsidR="009C55CC">
        <w:rPr>
          <w:b/>
        </w:rPr>
        <w:t xml:space="preserve"> Expression</w:t>
      </w:r>
      <w:proofErr w:type="gramEnd"/>
      <w:r w:rsidR="009C55CC">
        <w:rPr>
          <w:b/>
        </w:rPr>
        <w:t xml:space="preserve"> of </w:t>
      </w:r>
      <w:r w:rsidR="009C55CC" w:rsidRPr="000A28A0">
        <w:rPr>
          <w:rFonts w:cs="Times New Roman"/>
          <w:b/>
          <w:color w:val="000000"/>
          <w:kern w:val="24"/>
        </w:rPr>
        <w:t>ACE2 and spike protein</w:t>
      </w:r>
      <w:r w:rsidR="009C55CC" w:rsidRPr="000A28A0">
        <w:rPr>
          <w:rFonts w:cs="Times New Roman"/>
          <w:color w:val="000000"/>
          <w:kern w:val="24"/>
        </w:rPr>
        <w:t xml:space="preserve">. </w:t>
      </w:r>
      <w:r w:rsidR="009C55CC" w:rsidRPr="00D85C92">
        <w:rPr>
          <w:rFonts w:cs="Times New Roman"/>
          <w:b/>
          <w:color w:val="000000"/>
          <w:kern w:val="24"/>
        </w:rPr>
        <w:t>(A)</w:t>
      </w:r>
      <w:r w:rsidR="009C55CC" w:rsidRPr="000A28A0">
        <w:rPr>
          <w:rFonts w:cs="Times New Roman"/>
          <w:color w:val="000000"/>
          <w:kern w:val="24"/>
        </w:rPr>
        <w:t xml:space="preserve"> Western blot of ACE2 from 2</w:t>
      </w:r>
      <w:r w:rsidR="009C55CC">
        <w:rPr>
          <w:rFonts w:cs="Times New Roman"/>
          <w:color w:val="000000"/>
          <w:kern w:val="24"/>
        </w:rPr>
        <w:t>.5</w:t>
      </w:r>
      <w:r w:rsidR="009C55CC" w:rsidRPr="000A28A0">
        <w:rPr>
          <w:rFonts w:cs="Times New Roman"/>
          <w:color w:val="000000"/>
          <w:kern w:val="24"/>
        </w:rPr>
        <w:t>x10</w:t>
      </w:r>
      <w:r w:rsidR="009C55CC" w:rsidRPr="00D05D4A">
        <w:rPr>
          <w:rFonts w:cs="Times New Roman"/>
          <w:color w:val="000000"/>
          <w:kern w:val="24"/>
          <w:vertAlign w:val="superscript"/>
        </w:rPr>
        <w:t>5</w:t>
      </w:r>
      <w:r w:rsidR="009C55CC" w:rsidRPr="000A28A0">
        <w:rPr>
          <w:rFonts w:cs="Times New Roman"/>
          <w:color w:val="000000"/>
          <w:kern w:val="24"/>
        </w:rPr>
        <w:t xml:space="preserve"> 293T</w:t>
      </w:r>
      <w:r w:rsidR="009C55CC">
        <w:rPr>
          <w:rFonts w:cs="Times New Roman"/>
          <w:color w:val="000000"/>
          <w:kern w:val="24"/>
        </w:rPr>
        <w:t xml:space="preserve">, </w:t>
      </w:r>
      <w:r w:rsidR="009C55CC" w:rsidRPr="000A28A0">
        <w:rPr>
          <w:rFonts w:cs="Times New Roman"/>
          <w:color w:val="000000"/>
          <w:kern w:val="24"/>
        </w:rPr>
        <w:t xml:space="preserve">293T-ACE2 </w:t>
      </w:r>
      <w:r w:rsidR="009C55CC">
        <w:rPr>
          <w:rFonts w:cs="Times New Roman"/>
          <w:color w:val="000000"/>
          <w:kern w:val="24"/>
        </w:rPr>
        <w:t xml:space="preserve">and 293T-ACE2-TMPRSS2 </w:t>
      </w:r>
      <w:r w:rsidR="009C55CC" w:rsidRPr="000A28A0">
        <w:rPr>
          <w:rFonts w:cs="Times New Roman"/>
          <w:color w:val="000000"/>
          <w:kern w:val="24"/>
        </w:rPr>
        <w:t>cells</w:t>
      </w:r>
      <w:r w:rsidR="009C55CC">
        <w:rPr>
          <w:rFonts w:cs="Times New Roman"/>
          <w:color w:val="000000"/>
          <w:kern w:val="24"/>
        </w:rPr>
        <w:t xml:space="preserve"> together with serial dilutions of recombinant ACE2 protein.  </w:t>
      </w:r>
      <w:r w:rsidR="009C55CC" w:rsidRPr="00D85C92">
        <w:rPr>
          <w:rFonts w:cs="Times New Roman"/>
          <w:b/>
          <w:color w:val="000000"/>
          <w:kern w:val="24"/>
        </w:rPr>
        <w:t>(B)</w:t>
      </w:r>
      <w:r w:rsidR="009C55CC" w:rsidRPr="000A28A0">
        <w:rPr>
          <w:rFonts w:cs="Times New Roman"/>
          <w:color w:val="000000"/>
          <w:kern w:val="24"/>
        </w:rPr>
        <w:t xml:space="preserve"> Western blot of </w:t>
      </w:r>
      <w:r w:rsidR="00151E8C">
        <w:rPr>
          <w:rFonts w:cs="Times New Roman"/>
          <w:color w:val="000000"/>
          <w:kern w:val="24"/>
        </w:rPr>
        <w:t xml:space="preserve">SARS-CoV-2 </w:t>
      </w:r>
      <w:r w:rsidR="009C55CC" w:rsidRPr="000A28A0">
        <w:rPr>
          <w:rFonts w:cs="Times New Roman"/>
          <w:color w:val="000000"/>
          <w:kern w:val="24"/>
        </w:rPr>
        <w:t>spike protein from 2</w:t>
      </w:r>
      <w:r w:rsidR="009C55CC">
        <w:rPr>
          <w:rFonts w:cs="Times New Roman"/>
          <w:color w:val="000000"/>
          <w:kern w:val="24"/>
        </w:rPr>
        <w:t>.5</w:t>
      </w:r>
      <w:r w:rsidR="009C55CC" w:rsidRPr="000A28A0">
        <w:rPr>
          <w:rFonts w:cs="Times New Roman"/>
          <w:color w:val="000000"/>
          <w:kern w:val="24"/>
        </w:rPr>
        <w:t>x10</w:t>
      </w:r>
      <w:r w:rsidR="009C55CC" w:rsidRPr="00D05D4A">
        <w:rPr>
          <w:rFonts w:cs="Times New Roman"/>
          <w:color w:val="000000"/>
          <w:kern w:val="24"/>
          <w:vertAlign w:val="superscript"/>
        </w:rPr>
        <w:t>5</w:t>
      </w:r>
      <w:r w:rsidR="009C55CC" w:rsidRPr="000A28A0">
        <w:rPr>
          <w:rFonts w:cs="Times New Roman"/>
          <w:color w:val="000000"/>
          <w:kern w:val="24"/>
        </w:rPr>
        <w:t xml:space="preserve"> empty</w:t>
      </w:r>
      <w:r w:rsidR="009C55CC">
        <w:rPr>
          <w:rFonts w:cs="Times New Roman"/>
          <w:color w:val="000000"/>
          <w:kern w:val="24"/>
        </w:rPr>
        <w:t xml:space="preserve"> vector- and spike protein-transfected 293T cells together with serial dilutions of recombinant spike protein.   A longer exposure of the </w:t>
      </w:r>
      <w:r w:rsidR="009C55CC" w:rsidRPr="000A28A0">
        <w:rPr>
          <w:rFonts w:cs="Times New Roman"/>
          <w:color w:val="000000"/>
          <w:kern w:val="24"/>
        </w:rPr>
        <w:t>empty</w:t>
      </w:r>
      <w:r w:rsidR="009C55CC">
        <w:rPr>
          <w:rFonts w:cs="Times New Roman"/>
          <w:color w:val="000000"/>
          <w:kern w:val="24"/>
        </w:rPr>
        <w:t xml:space="preserve"> vector- and spike protein-transfected 293T cells </w:t>
      </w:r>
      <w:proofErr w:type="gramStart"/>
      <w:r w:rsidR="00151E8C">
        <w:rPr>
          <w:rFonts w:cs="Times New Roman"/>
          <w:color w:val="000000"/>
          <w:kern w:val="24"/>
        </w:rPr>
        <w:t>is</w:t>
      </w:r>
      <w:r w:rsidR="009C55CC">
        <w:rPr>
          <w:rFonts w:cs="Times New Roman"/>
          <w:color w:val="000000"/>
          <w:kern w:val="24"/>
        </w:rPr>
        <w:t xml:space="preserve"> presented</w:t>
      </w:r>
      <w:proofErr w:type="gramEnd"/>
      <w:r w:rsidR="009C55CC">
        <w:rPr>
          <w:rFonts w:cs="Times New Roman"/>
          <w:color w:val="000000"/>
          <w:kern w:val="24"/>
        </w:rPr>
        <w:t xml:space="preserve"> on the right-hand panel.  S0=full-length </w:t>
      </w:r>
      <w:proofErr w:type="spellStart"/>
      <w:r w:rsidR="009C55CC">
        <w:rPr>
          <w:rFonts w:cs="Times New Roman"/>
          <w:color w:val="000000"/>
          <w:kern w:val="24"/>
        </w:rPr>
        <w:t>uncleaved</w:t>
      </w:r>
      <w:proofErr w:type="spellEnd"/>
      <w:r w:rsidR="009C55CC">
        <w:rPr>
          <w:rFonts w:cs="Times New Roman"/>
          <w:color w:val="000000"/>
          <w:kern w:val="24"/>
        </w:rPr>
        <w:t xml:space="preserve"> spike protein</w:t>
      </w:r>
      <w:proofErr w:type="gramStart"/>
      <w:r w:rsidR="009C55CC">
        <w:rPr>
          <w:rFonts w:cs="Times New Roman"/>
          <w:color w:val="000000"/>
          <w:kern w:val="24"/>
        </w:rPr>
        <w:t>;</w:t>
      </w:r>
      <w:proofErr w:type="gramEnd"/>
      <w:r w:rsidR="009C55CC">
        <w:rPr>
          <w:rFonts w:cs="Times New Roman"/>
          <w:color w:val="000000"/>
          <w:kern w:val="24"/>
        </w:rPr>
        <w:t xml:space="preserve"> S1</w:t>
      </w:r>
      <w:r w:rsidR="00151E8C">
        <w:rPr>
          <w:rFonts w:cs="Times New Roman"/>
          <w:color w:val="000000"/>
          <w:kern w:val="24"/>
        </w:rPr>
        <w:t xml:space="preserve"> &amp; S2 are the two sub-units of the spike protein.  TGX stain-free gels show equal loading of total proteins.</w:t>
      </w:r>
      <w:r w:rsidR="009C55CC" w:rsidRPr="000A28A0">
        <w:rPr>
          <w:rFonts w:cs="Times New Roman"/>
          <w:color w:val="000000"/>
          <w:kern w:val="24"/>
        </w:rPr>
        <w:t xml:space="preserve"> </w:t>
      </w:r>
    </w:p>
    <w:p w:rsidR="00615EB0" w:rsidRDefault="00615EB0" w:rsidP="00A54207">
      <w:pPr>
        <w:rPr>
          <w:b/>
        </w:rPr>
      </w:pPr>
    </w:p>
    <w:p w:rsidR="0069750A" w:rsidRPr="0069750A" w:rsidRDefault="0069750A" w:rsidP="0069750A">
      <w:pPr>
        <w:rPr>
          <w:b/>
        </w:rPr>
      </w:pPr>
      <w:r w:rsidRPr="0069750A">
        <w:rPr>
          <w:b/>
        </w:rPr>
        <w:t xml:space="preserve">Figure S3 Optimal cell seeding densities for luciferase assays. </w:t>
      </w:r>
      <w:r w:rsidRPr="00D85C92">
        <w:t xml:space="preserve">Donor 293T cells were transfected with empty vector (negative control) or the severe acute respiratory syndrome </w:t>
      </w:r>
      <w:r w:rsidR="00621A1B">
        <w:t>corona</w:t>
      </w:r>
      <w:r w:rsidRPr="00D85C92">
        <w:t xml:space="preserve">virus </w:t>
      </w:r>
      <w:proofErr w:type="gramStart"/>
      <w:r w:rsidRPr="00D85C92">
        <w:t>2 spike</w:t>
      </w:r>
      <w:proofErr w:type="gramEnd"/>
      <w:r w:rsidRPr="00D85C92">
        <w:t xml:space="preserve"> protein (SARS-2-S) or the vesicular stomatitis virus G glycoprotein (VSV-G), respectively, together with a plasmid encoding the T7 polymerase.  Target 293T cells were transfected with the luciferase and </w:t>
      </w:r>
      <w:r w:rsidRPr="00D85C92">
        <w:rPr>
          <w:rFonts w:ascii="Symbol" w:hAnsi="Symbol"/>
        </w:rPr>
        <w:t></w:t>
      </w:r>
      <w:r w:rsidRPr="00D85C92">
        <w:t xml:space="preserve">-galactosidase reporter genes. Donor and target cells </w:t>
      </w:r>
      <w:proofErr w:type="gramStart"/>
      <w:r w:rsidRPr="00D85C92">
        <w:t>were co-cultured</w:t>
      </w:r>
      <w:proofErr w:type="gramEnd"/>
      <w:r w:rsidRPr="00D85C92">
        <w:t xml:space="preserve"> at different cell densities for 1</w:t>
      </w:r>
      <w:r w:rsidR="0043128B">
        <w:t>6</w:t>
      </w:r>
      <w:r w:rsidRPr="00D85C92">
        <w:t xml:space="preserve">h.  VSV-G co-cultures </w:t>
      </w:r>
      <w:proofErr w:type="gramStart"/>
      <w:r w:rsidRPr="00D85C92">
        <w:t>were treated with pH5 for 2min and incubated for a further 5h</w:t>
      </w:r>
      <w:proofErr w:type="gramEnd"/>
      <w:r w:rsidRPr="00D85C92">
        <w:t xml:space="preserve">. Fusion activity </w:t>
      </w:r>
      <w:proofErr w:type="gramStart"/>
      <w:r w:rsidRPr="00D85C92">
        <w:t xml:space="preserve">was measured as luciferase activity normalized against </w:t>
      </w:r>
      <w:r w:rsidRPr="00D85C92">
        <w:rPr>
          <w:rFonts w:ascii="Symbol" w:hAnsi="Symbol"/>
        </w:rPr>
        <w:t></w:t>
      </w:r>
      <w:r w:rsidRPr="00D85C92">
        <w:t>-galactosidase activity and expressed as a ratio to th</w:t>
      </w:r>
      <w:r w:rsidR="00621A1B" w:rsidRPr="00621A1B">
        <w:t>eir respective vector control under</w:t>
      </w:r>
      <w:r w:rsidRPr="00D85C92">
        <w:t xml:space="preserve"> the respective fusion condition</w:t>
      </w:r>
      <w:proofErr w:type="gramEnd"/>
      <w:r w:rsidRPr="00D85C92">
        <w:t>.</w:t>
      </w:r>
      <w:r w:rsidRPr="0069750A">
        <w:rPr>
          <w:b/>
        </w:rPr>
        <w:t xml:space="preserve"> </w:t>
      </w:r>
    </w:p>
    <w:p w:rsidR="0069750A" w:rsidRDefault="0069750A" w:rsidP="00A54207">
      <w:pPr>
        <w:rPr>
          <w:b/>
        </w:rPr>
      </w:pPr>
    </w:p>
    <w:p w:rsidR="00661413" w:rsidRPr="00661413" w:rsidRDefault="00661413" w:rsidP="00661413">
      <w:pPr>
        <w:rPr>
          <w:b/>
        </w:rPr>
      </w:pPr>
      <w:r w:rsidRPr="00661413">
        <w:rPr>
          <w:b/>
        </w:rPr>
        <w:t xml:space="preserve">Figure </w:t>
      </w:r>
      <w:proofErr w:type="gramStart"/>
      <w:r w:rsidRPr="00661413">
        <w:rPr>
          <w:b/>
        </w:rPr>
        <w:t>S4  Morphological</w:t>
      </w:r>
      <w:proofErr w:type="gramEnd"/>
      <w:r w:rsidRPr="00661413">
        <w:rPr>
          <w:b/>
        </w:rPr>
        <w:t xml:space="preserve"> fusion assay. </w:t>
      </w:r>
      <w:proofErr w:type="gramStart"/>
      <w:r w:rsidRPr="00D85C92">
        <w:t>50,000</w:t>
      </w:r>
      <w:proofErr w:type="gramEnd"/>
      <w:r w:rsidRPr="00D85C92">
        <w:t xml:space="preserve"> 293T-ACE2-TMPRSS2 pre-incubated with 10</w:t>
      </w:r>
      <w:r w:rsidRPr="00D85C92">
        <w:rPr>
          <w:rFonts w:ascii="Symbol" w:hAnsi="Symbol"/>
        </w:rPr>
        <w:t></w:t>
      </w:r>
      <w:r w:rsidRPr="00D85C92">
        <w:t xml:space="preserve">M of individual drugs/solvents were co-cultured with 50,000 donor 293T cells transfected with an empty vector or the SARS-CoV-2 spike protein (SARS-2-S). Cells </w:t>
      </w:r>
      <w:proofErr w:type="gramStart"/>
      <w:r w:rsidRPr="00D85C92">
        <w:t>were fixed and stained with methylene blue</w:t>
      </w:r>
      <w:proofErr w:type="gramEnd"/>
      <w:r w:rsidRPr="00D85C92">
        <w:t>. Bright-field images are of the same magnification x</w:t>
      </w:r>
      <w:r w:rsidR="00D85C92">
        <w:t>4</w:t>
      </w:r>
      <w:r w:rsidRPr="00D85C92">
        <w:t>0 and scale.</w:t>
      </w:r>
      <w:r w:rsidRPr="00661413">
        <w:rPr>
          <w:b/>
        </w:rPr>
        <w:t xml:space="preserve"> </w:t>
      </w:r>
    </w:p>
    <w:p w:rsidR="001E7BCC" w:rsidRDefault="001E7BCC" w:rsidP="0069750A">
      <w:pPr>
        <w:rPr>
          <w:b/>
        </w:rPr>
      </w:pPr>
    </w:p>
    <w:p w:rsidR="0069750A" w:rsidRPr="0069750A" w:rsidRDefault="0069750A" w:rsidP="0069750A">
      <w:pPr>
        <w:rPr>
          <w:b/>
        </w:rPr>
      </w:pPr>
      <w:r w:rsidRPr="0069750A">
        <w:rPr>
          <w:b/>
        </w:rPr>
        <w:t xml:space="preserve">Figure </w:t>
      </w:r>
      <w:proofErr w:type="gramStart"/>
      <w:r w:rsidRPr="0069750A">
        <w:rPr>
          <w:b/>
        </w:rPr>
        <w:t>S5  Optimal</w:t>
      </w:r>
      <w:proofErr w:type="gramEnd"/>
      <w:r w:rsidRPr="0069750A">
        <w:rPr>
          <w:b/>
        </w:rPr>
        <w:t xml:space="preserve"> treatment time for fusion triggers. </w:t>
      </w:r>
      <w:r w:rsidRPr="00D85C92">
        <w:t xml:space="preserve">Donor 293T cells were transfected with empty vector (negative control) or the severe acute respiratory syndrome </w:t>
      </w:r>
      <w:r w:rsidR="00621A1B">
        <w:t>corona</w:t>
      </w:r>
      <w:r w:rsidRPr="00D85C92">
        <w:t xml:space="preserve">virus </w:t>
      </w:r>
      <w:proofErr w:type="gramStart"/>
      <w:r w:rsidRPr="00D85C92">
        <w:t>2 spike</w:t>
      </w:r>
      <w:proofErr w:type="gramEnd"/>
      <w:r w:rsidRPr="00D85C92">
        <w:t xml:space="preserve"> protein (SARS-2-S), respectively, together with a plasmid encoding the T7 polymerase.  Target 293T cells were transfected with the luciferase and </w:t>
      </w:r>
      <w:r w:rsidRPr="00D85C92">
        <w:rPr>
          <w:rFonts w:ascii="Symbol" w:hAnsi="Symbol"/>
        </w:rPr>
        <w:t></w:t>
      </w:r>
      <w:r w:rsidRPr="00D85C92">
        <w:t xml:space="preserve">-galactosidase reporter genes. </w:t>
      </w:r>
      <w:proofErr w:type="gramStart"/>
      <w:r w:rsidRPr="00D85C92">
        <w:t>19,000</w:t>
      </w:r>
      <w:proofErr w:type="gramEnd"/>
      <w:r w:rsidRPr="00D85C92">
        <w:t xml:space="preserve"> each of donor and target cells were co-cultured for 1</w:t>
      </w:r>
      <w:r w:rsidR="0043128B">
        <w:t>6</w:t>
      </w:r>
      <w:r w:rsidRPr="00D85C92">
        <w:t xml:space="preserve">h, treated as indicated for 2, 5, 10 and 15mi and incubated for a further 5h. Fusion activity </w:t>
      </w:r>
      <w:proofErr w:type="gramStart"/>
      <w:r w:rsidRPr="00D85C92">
        <w:t xml:space="preserve">was measured as luciferase activity normalized against </w:t>
      </w:r>
      <w:r w:rsidRPr="00D85C92">
        <w:rPr>
          <w:rFonts w:ascii="Symbol" w:hAnsi="Symbol"/>
        </w:rPr>
        <w:t></w:t>
      </w:r>
      <w:r w:rsidRPr="00D85C92">
        <w:t>-galactosidase activity and expressed as a ratio to their respective vector control at the respective fusion condition</w:t>
      </w:r>
      <w:proofErr w:type="gramEnd"/>
      <w:r w:rsidRPr="00D85C92">
        <w:t>.</w:t>
      </w:r>
      <w:r w:rsidRPr="0069750A">
        <w:rPr>
          <w:b/>
        </w:rPr>
        <w:t xml:space="preserve"> </w:t>
      </w:r>
    </w:p>
    <w:p w:rsidR="00615EB0" w:rsidRDefault="00615EB0" w:rsidP="00A54207">
      <w:pPr>
        <w:rPr>
          <w:b/>
        </w:rPr>
      </w:pPr>
    </w:p>
    <w:p w:rsidR="00615EB0" w:rsidRPr="008648A9" w:rsidRDefault="001E7BCC" w:rsidP="00A54207">
      <w:r>
        <w:rPr>
          <w:b/>
        </w:rPr>
        <w:t>Figure S6</w:t>
      </w:r>
      <w:r w:rsidR="00A54207">
        <w:rPr>
          <w:b/>
        </w:rPr>
        <w:t xml:space="preserve"> Physiological pH-triggered fusion time-course.  </w:t>
      </w:r>
      <w:proofErr w:type="gramStart"/>
      <w:r w:rsidR="00A54207" w:rsidRPr="008648A9">
        <w:t>19,000 target</w:t>
      </w:r>
      <w:proofErr w:type="gramEnd"/>
      <w:r w:rsidR="00A54207" w:rsidRPr="008648A9">
        <w:t xml:space="preserve"> cells (293T-ACE2, 293T-ACE2-TMPRSS2) transfected with the luciferase and </w:t>
      </w:r>
      <w:r w:rsidR="00A54207" w:rsidRPr="00182F2F">
        <w:rPr>
          <w:rFonts w:ascii="Symbol" w:hAnsi="Symbol"/>
        </w:rPr>
        <w:t></w:t>
      </w:r>
      <w:r w:rsidR="00A54207" w:rsidRPr="008648A9">
        <w:t xml:space="preserve">-galactosidase reporter genes were co-cultured with 19,000 donor 293T cells transfected with an empty vector or the severe acute respiratory syndrome </w:t>
      </w:r>
      <w:r w:rsidR="00621A1B">
        <w:t>corona</w:t>
      </w:r>
      <w:r w:rsidR="00A54207" w:rsidRPr="008648A9">
        <w:t>virus 2 (SARS-CoV-2) spike protein together with a plasmid encoding the T7 polymerase at pH7.4</w:t>
      </w:r>
      <w:r w:rsidR="00A54207">
        <w:t xml:space="preserve"> over a time-course of 24h</w:t>
      </w:r>
      <w:r w:rsidR="00A54207" w:rsidRPr="008648A9">
        <w:t xml:space="preserve">. </w:t>
      </w:r>
      <w:r w:rsidR="00A54207" w:rsidRPr="00D85C92">
        <w:rPr>
          <w:b/>
        </w:rPr>
        <w:t>(A)</w:t>
      </w:r>
      <w:r w:rsidR="00A54207">
        <w:t xml:space="preserve"> </w:t>
      </w:r>
      <w:r w:rsidR="00A54207" w:rsidRPr="008648A9">
        <w:t xml:space="preserve">Photomicrographs illustrate </w:t>
      </w:r>
      <w:r w:rsidR="00A54207">
        <w:t>the kinetics of morphological fusion</w:t>
      </w:r>
      <w:r w:rsidR="00A54207" w:rsidRPr="008648A9">
        <w:t>.</w:t>
      </w:r>
      <w:r w:rsidR="00A54207">
        <w:t xml:space="preserve">  Due to space </w:t>
      </w:r>
      <w:proofErr w:type="gramStart"/>
      <w:r w:rsidR="00A54207">
        <w:t>limitation</w:t>
      </w:r>
      <w:proofErr w:type="gramEnd"/>
      <w:r w:rsidR="00A54207">
        <w:t xml:space="preserve"> only the photomicrograph</w:t>
      </w:r>
      <w:r w:rsidR="00B0529F">
        <w:t>s</w:t>
      </w:r>
      <w:r w:rsidR="00A54207">
        <w:t xml:space="preserve"> of </w:t>
      </w:r>
      <w:r w:rsidR="00621A1B">
        <w:t>co-culture of empty vector-transfected cells</w:t>
      </w:r>
      <w:r w:rsidR="00B0529F">
        <w:t xml:space="preserve"> at 24h are</w:t>
      </w:r>
      <w:r w:rsidR="00A54207">
        <w:t xml:space="preserve"> shown.</w:t>
      </w:r>
      <w:r w:rsidR="00A54207" w:rsidRPr="008648A9">
        <w:t xml:space="preserve"> Bright-field images are of the same magnification x100 and scale.</w:t>
      </w:r>
      <w:r w:rsidR="00A54207">
        <w:t xml:space="preserve"> </w:t>
      </w:r>
      <w:r w:rsidR="00A54207" w:rsidRPr="00D85C92">
        <w:rPr>
          <w:b/>
        </w:rPr>
        <w:t xml:space="preserve">(B) </w:t>
      </w:r>
      <w:r w:rsidR="00B0529F" w:rsidRPr="00D85C92">
        <w:rPr>
          <w:b/>
        </w:rPr>
        <w:t>(</w:t>
      </w:r>
      <w:proofErr w:type="gramStart"/>
      <w:r w:rsidR="00B0529F" w:rsidRPr="00D85C92">
        <w:rPr>
          <w:b/>
        </w:rPr>
        <w:t>left</w:t>
      </w:r>
      <w:proofErr w:type="gramEnd"/>
      <w:r w:rsidR="00B0529F" w:rsidRPr="00D85C92">
        <w:rPr>
          <w:b/>
        </w:rPr>
        <w:t>)</w:t>
      </w:r>
      <w:r w:rsidR="00B0529F">
        <w:t xml:space="preserve"> </w:t>
      </w:r>
      <w:r w:rsidR="00A54207" w:rsidRPr="00D85C92">
        <w:rPr>
          <w:rFonts w:ascii="Symbol" w:hAnsi="Symbol"/>
        </w:rPr>
        <w:t></w:t>
      </w:r>
      <w:r w:rsidR="00A54207">
        <w:t>-galac</w:t>
      </w:r>
      <w:r w:rsidR="00B0529F">
        <w:t xml:space="preserve">tosidase </w:t>
      </w:r>
      <w:r w:rsidR="00B0529F">
        <w:lastRenderedPageBreak/>
        <w:t>and luciferase activities</w:t>
      </w:r>
      <w:r w:rsidR="00A54207">
        <w:t xml:space="preserve"> in SARS-2-S </w:t>
      </w:r>
      <w:r w:rsidR="00B0529F">
        <w:t xml:space="preserve">fusion cells were expressed as a ratio to their respective empty vector control at the same time-point.  </w:t>
      </w:r>
      <w:r w:rsidR="00B0529F" w:rsidRPr="00D85C92">
        <w:rPr>
          <w:b/>
        </w:rPr>
        <w:t>(</w:t>
      </w:r>
      <w:proofErr w:type="gramStart"/>
      <w:r w:rsidR="00B0529F" w:rsidRPr="00D85C92">
        <w:rPr>
          <w:b/>
        </w:rPr>
        <w:t>right</w:t>
      </w:r>
      <w:proofErr w:type="gramEnd"/>
      <w:r w:rsidR="00B0529F" w:rsidRPr="00D85C92">
        <w:rPr>
          <w:b/>
        </w:rPr>
        <w:t>)</w:t>
      </w:r>
      <w:r w:rsidR="00B0529F">
        <w:t xml:space="preserve"> </w:t>
      </w:r>
      <w:r w:rsidR="00A54207" w:rsidRPr="00021E42">
        <w:t xml:space="preserve">Fusion activity </w:t>
      </w:r>
      <w:proofErr w:type="gramStart"/>
      <w:r w:rsidR="00A54207" w:rsidRPr="00021E42">
        <w:t xml:space="preserve">was measured as luciferase activity normalized against </w:t>
      </w:r>
      <w:r w:rsidR="00A54207" w:rsidRPr="005C6D43">
        <w:rPr>
          <w:rFonts w:ascii="Symbol" w:hAnsi="Symbol"/>
        </w:rPr>
        <w:t></w:t>
      </w:r>
      <w:r w:rsidR="00A54207" w:rsidRPr="00021E42">
        <w:t xml:space="preserve">-galactosidase activity and expressed as a ratio to their respective </w:t>
      </w:r>
      <w:r w:rsidR="00B0529F">
        <w:t xml:space="preserve">empty </w:t>
      </w:r>
      <w:r w:rsidR="00A54207" w:rsidRPr="00021E42">
        <w:t xml:space="preserve">vector control </w:t>
      </w:r>
      <w:r w:rsidR="00B0529F">
        <w:t>at the same time-point</w:t>
      </w:r>
      <w:proofErr w:type="gramEnd"/>
      <w:r w:rsidR="00A54207" w:rsidRPr="00021E42">
        <w:t>.</w:t>
      </w:r>
    </w:p>
    <w:p w:rsidR="00A54207" w:rsidRDefault="00A54207" w:rsidP="008648A9">
      <w:pPr>
        <w:rPr>
          <w:b/>
        </w:rPr>
      </w:pPr>
    </w:p>
    <w:p w:rsidR="00B0529F" w:rsidRPr="008648A9" w:rsidRDefault="001E7BCC" w:rsidP="00B0529F">
      <w:r>
        <w:rPr>
          <w:b/>
        </w:rPr>
        <w:t>Figure S7</w:t>
      </w:r>
      <w:r w:rsidR="00B0529F">
        <w:rPr>
          <w:b/>
        </w:rPr>
        <w:t xml:space="preserve"> Time-course of fusion triggered by pH7+trypsin, pH5 and pH5+trypsin.  </w:t>
      </w:r>
      <w:r w:rsidR="00B0529F" w:rsidRPr="008648A9">
        <w:t xml:space="preserve">19,000 target cells (293T-ACE2, 293T-ACE2-TMPRSS2) transfected with the luciferase and </w:t>
      </w:r>
      <w:r w:rsidR="00B0529F" w:rsidRPr="00182F2F">
        <w:rPr>
          <w:rFonts w:ascii="Symbol" w:hAnsi="Symbol"/>
        </w:rPr>
        <w:t></w:t>
      </w:r>
      <w:r w:rsidR="00B0529F" w:rsidRPr="008648A9">
        <w:t xml:space="preserve">-galactosidase reporter genes were co-cultured with 19,000 donor 293T cells transfected with an empty vector or the severe acute respiratory syndrome </w:t>
      </w:r>
      <w:r w:rsidR="00621A1B">
        <w:t>corona</w:t>
      </w:r>
      <w:r w:rsidR="00B0529F" w:rsidRPr="008648A9">
        <w:t xml:space="preserve">virus 2 (SARS-CoV-2) spike protein together with a plasmid encoding the T7 polymerase </w:t>
      </w:r>
      <w:r w:rsidR="00B0529F">
        <w:t xml:space="preserve">in </w:t>
      </w:r>
      <w:r w:rsidR="00D42B3F">
        <w:t xml:space="preserve">10% </w:t>
      </w:r>
      <w:proofErr w:type="spellStart"/>
      <w:r w:rsidR="00D42B3F">
        <w:t>fetal</w:t>
      </w:r>
      <w:proofErr w:type="spellEnd"/>
      <w:r w:rsidR="00D42B3F">
        <w:t xml:space="preserve"> calf serum (FCS)/</w:t>
      </w:r>
      <w:r w:rsidR="00B0529F">
        <w:t>DMEM for 16h</w:t>
      </w:r>
      <w:r w:rsidR="00B0529F" w:rsidRPr="008648A9">
        <w:t>. The c</w:t>
      </w:r>
      <w:r w:rsidR="00B0529F">
        <w:t xml:space="preserve">o-cultures </w:t>
      </w:r>
      <w:proofErr w:type="gramStart"/>
      <w:r w:rsidR="00B0529F">
        <w:t xml:space="preserve">were treated with pH7+trypsin, pH5 or pH5+trypsin </w:t>
      </w:r>
      <w:r w:rsidR="008C4C7D">
        <w:t>for 2min and then incubate</w:t>
      </w:r>
      <w:r w:rsidR="00D42B3F">
        <w:t>d</w:t>
      </w:r>
      <w:bookmarkStart w:id="0" w:name="_GoBack"/>
      <w:bookmarkEnd w:id="0"/>
      <w:r w:rsidR="008C4C7D">
        <w:t xml:space="preserve"> </w:t>
      </w:r>
      <w:r w:rsidR="00D42B3F">
        <w:t xml:space="preserve">in 10% FCS/DMEM </w:t>
      </w:r>
      <w:r w:rsidR="00B0529F">
        <w:t>over a time-course of 7h</w:t>
      </w:r>
      <w:proofErr w:type="gramEnd"/>
      <w:r w:rsidR="00B0529F" w:rsidRPr="008648A9">
        <w:t xml:space="preserve">. </w:t>
      </w:r>
      <w:r w:rsidR="00B0529F" w:rsidRPr="00D85C92">
        <w:rPr>
          <w:b/>
        </w:rPr>
        <w:t>(A)</w:t>
      </w:r>
      <w:r w:rsidR="00B0529F">
        <w:t xml:space="preserve"> </w:t>
      </w:r>
      <w:r w:rsidR="00B0529F" w:rsidRPr="008648A9">
        <w:t xml:space="preserve">Photomicrographs illustrate </w:t>
      </w:r>
      <w:r w:rsidR="00B0529F">
        <w:t>the kinetics of morphological fusion</w:t>
      </w:r>
      <w:r w:rsidR="00B0529F" w:rsidRPr="008648A9">
        <w:t>.</w:t>
      </w:r>
      <w:r w:rsidR="00B0529F">
        <w:t xml:space="preserve">  Due to space </w:t>
      </w:r>
      <w:proofErr w:type="gramStart"/>
      <w:r w:rsidR="00B0529F">
        <w:t>limitation</w:t>
      </w:r>
      <w:proofErr w:type="gramEnd"/>
      <w:r w:rsidR="00B0529F">
        <w:t xml:space="preserve"> only the photomicrographs of </w:t>
      </w:r>
      <w:r w:rsidR="00621A1B">
        <w:t xml:space="preserve">co-culture of </w:t>
      </w:r>
      <w:r w:rsidR="00B0529F">
        <w:t>empty vector-transfected cells at 7h are shown.</w:t>
      </w:r>
      <w:r w:rsidR="00B0529F" w:rsidRPr="008648A9">
        <w:t xml:space="preserve"> Bright-field images are of the same magnification x100 and scale.</w:t>
      </w:r>
      <w:r w:rsidR="00B0529F">
        <w:t xml:space="preserve"> </w:t>
      </w:r>
      <w:r w:rsidR="00B0529F" w:rsidRPr="00D85C92">
        <w:rPr>
          <w:b/>
        </w:rPr>
        <w:t>(B) (</w:t>
      </w:r>
      <w:proofErr w:type="gramStart"/>
      <w:r w:rsidR="00B0529F" w:rsidRPr="00D85C92">
        <w:rPr>
          <w:b/>
        </w:rPr>
        <w:t>left</w:t>
      </w:r>
      <w:proofErr w:type="gramEnd"/>
      <w:r w:rsidR="00B0529F" w:rsidRPr="00D85C92">
        <w:rPr>
          <w:b/>
        </w:rPr>
        <w:t>)</w:t>
      </w:r>
      <w:r w:rsidR="00B0529F">
        <w:t xml:space="preserve"> </w:t>
      </w:r>
      <w:r w:rsidR="00B0529F" w:rsidRPr="00557841">
        <w:rPr>
          <w:rFonts w:ascii="Symbol" w:hAnsi="Symbol"/>
        </w:rPr>
        <w:t></w:t>
      </w:r>
      <w:r w:rsidR="00B0529F">
        <w:t xml:space="preserve">-galactosidase and luciferase activities in SARS-2-S fusion cells were expressed as a ratio to their respective empty vector control at the same time-point.  </w:t>
      </w:r>
      <w:r w:rsidR="00B0529F" w:rsidRPr="00D85C92">
        <w:rPr>
          <w:b/>
        </w:rPr>
        <w:t>(</w:t>
      </w:r>
      <w:proofErr w:type="gramStart"/>
      <w:r w:rsidR="00B0529F" w:rsidRPr="00D85C92">
        <w:rPr>
          <w:b/>
        </w:rPr>
        <w:t>right</w:t>
      </w:r>
      <w:proofErr w:type="gramEnd"/>
      <w:r w:rsidR="00B0529F" w:rsidRPr="00D85C92">
        <w:rPr>
          <w:b/>
        </w:rPr>
        <w:t>)</w:t>
      </w:r>
      <w:r w:rsidR="00B0529F">
        <w:t xml:space="preserve"> </w:t>
      </w:r>
      <w:r w:rsidR="00B0529F" w:rsidRPr="00021E42">
        <w:t xml:space="preserve">Fusion activity </w:t>
      </w:r>
      <w:proofErr w:type="gramStart"/>
      <w:r w:rsidR="00B0529F" w:rsidRPr="00021E42">
        <w:t xml:space="preserve">was measured as luciferase activity normalized against </w:t>
      </w:r>
      <w:r w:rsidR="00B0529F" w:rsidRPr="005C6D43">
        <w:rPr>
          <w:rFonts w:ascii="Symbol" w:hAnsi="Symbol"/>
        </w:rPr>
        <w:t></w:t>
      </w:r>
      <w:r w:rsidR="00B0529F" w:rsidRPr="00021E42">
        <w:t xml:space="preserve">-galactosidase activity and expressed as a ratio to their respective </w:t>
      </w:r>
      <w:r w:rsidR="00B0529F">
        <w:t xml:space="preserve">empty </w:t>
      </w:r>
      <w:r w:rsidR="00B0529F" w:rsidRPr="00021E42">
        <w:t xml:space="preserve">vector control </w:t>
      </w:r>
      <w:r w:rsidR="00B0529F">
        <w:t>at the same time-point</w:t>
      </w:r>
      <w:proofErr w:type="gramEnd"/>
      <w:r w:rsidR="00B0529F" w:rsidRPr="00021E42">
        <w:t>.</w:t>
      </w:r>
    </w:p>
    <w:p w:rsidR="00D85C92" w:rsidRDefault="00D85C92" w:rsidP="008648A9">
      <w:pPr>
        <w:rPr>
          <w:b/>
        </w:rPr>
      </w:pPr>
    </w:p>
    <w:p w:rsidR="008648A9" w:rsidRPr="008648A9" w:rsidRDefault="008648A9" w:rsidP="008648A9">
      <w:r w:rsidRPr="00F6625F">
        <w:rPr>
          <w:b/>
        </w:rPr>
        <w:t xml:space="preserve">Figure </w:t>
      </w:r>
      <w:proofErr w:type="gramStart"/>
      <w:r w:rsidRPr="00F6625F">
        <w:rPr>
          <w:b/>
        </w:rPr>
        <w:t>S</w:t>
      </w:r>
      <w:r w:rsidR="00661413">
        <w:rPr>
          <w:b/>
        </w:rPr>
        <w:t>8</w:t>
      </w:r>
      <w:r w:rsidRPr="00F6625F">
        <w:rPr>
          <w:b/>
        </w:rPr>
        <w:t xml:space="preserve">  Morphology</w:t>
      </w:r>
      <w:proofErr w:type="gramEnd"/>
      <w:r w:rsidRPr="00F6625F">
        <w:rPr>
          <w:b/>
        </w:rPr>
        <w:t xml:space="preserve"> of cell fusion at pH7.4.</w:t>
      </w:r>
      <w:r w:rsidRPr="008648A9">
        <w:t xml:space="preserve"> </w:t>
      </w:r>
      <w:proofErr w:type="gramStart"/>
      <w:r w:rsidRPr="008648A9">
        <w:t>19,000 target</w:t>
      </w:r>
      <w:proofErr w:type="gramEnd"/>
      <w:r w:rsidRPr="008648A9">
        <w:t xml:space="preserve"> cells (293T-ACE2, 293T-ACE2-TMPRSS2) transfected with the luciferase and </w:t>
      </w:r>
      <w:r w:rsidRPr="00182F2F">
        <w:rPr>
          <w:rFonts w:ascii="Symbol" w:hAnsi="Symbol"/>
        </w:rPr>
        <w:t></w:t>
      </w:r>
      <w:r w:rsidRPr="008648A9">
        <w:t xml:space="preserve">-galactosidase reporter genes were co-cultured with 19,000 donor 293T cells transfected with an empty vector or the severe acute respiratory syndrome </w:t>
      </w:r>
      <w:r w:rsidR="00621A1B">
        <w:t>corona</w:t>
      </w:r>
      <w:r w:rsidRPr="008648A9">
        <w:t>virus 2 (SARS-CoV-2) spike protein together with a plasmid encoding the T7 polymerase. The co-cultures were treated at pH7.4. Photomicrographs illustrate intact single cells and syncytia (arrow</w:t>
      </w:r>
      <w:r w:rsidR="00182F2F">
        <w:t>heads</w:t>
      </w:r>
      <w:r w:rsidRPr="008648A9">
        <w:t>). Bright-field images are of the same magnification x100 and scale</w:t>
      </w:r>
      <w:r w:rsidR="009B4044">
        <w:t xml:space="preserve"> and are representative of 2 repeats</w:t>
      </w:r>
      <w:r w:rsidRPr="008648A9">
        <w:t>.</w:t>
      </w:r>
    </w:p>
    <w:p w:rsidR="007C5841" w:rsidRDefault="007C5841" w:rsidP="008648A9">
      <w:pPr>
        <w:rPr>
          <w:b/>
        </w:rPr>
      </w:pPr>
    </w:p>
    <w:p w:rsidR="008648A9" w:rsidRPr="008648A9" w:rsidRDefault="008648A9" w:rsidP="008648A9">
      <w:r w:rsidRPr="00182F2F">
        <w:rPr>
          <w:b/>
        </w:rPr>
        <w:t xml:space="preserve">Figure </w:t>
      </w:r>
      <w:proofErr w:type="gramStart"/>
      <w:r w:rsidRPr="00182F2F">
        <w:rPr>
          <w:b/>
        </w:rPr>
        <w:t>S</w:t>
      </w:r>
      <w:r w:rsidR="00661413">
        <w:rPr>
          <w:b/>
        </w:rPr>
        <w:t>9</w:t>
      </w:r>
      <w:r w:rsidRPr="00182F2F">
        <w:rPr>
          <w:b/>
        </w:rPr>
        <w:t xml:space="preserve">  Morphology</w:t>
      </w:r>
      <w:proofErr w:type="gramEnd"/>
      <w:r w:rsidRPr="00182F2F">
        <w:rPr>
          <w:b/>
        </w:rPr>
        <w:t xml:space="preserve"> of cell fusion at pH5.</w:t>
      </w:r>
      <w:r w:rsidRPr="008648A9">
        <w:t xml:space="preserve"> </w:t>
      </w:r>
      <w:proofErr w:type="gramStart"/>
      <w:r w:rsidRPr="008648A9">
        <w:t>19,000 target</w:t>
      </w:r>
      <w:proofErr w:type="gramEnd"/>
      <w:r w:rsidRPr="008648A9">
        <w:t xml:space="preserve"> cells (293T-ACE2, 293T-ACE2-TMPRSS2) transfected with the luciferase and </w:t>
      </w:r>
      <w:r w:rsidRPr="00182F2F">
        <w:rPr>
          <w:rFonts w:ascii="Symbol" w:hAnsi="Symbol"/>
        </w:rPr>
        <w:t></w:t>
      </w:r>
      <w:r w:rsidRPr="008648A9">
        <w:t xml:space="preserve">-galactosidase reporter genes were co-cultured with 19,000 donor 293T cells transfected with an empty vector or the severe acute respiratory syndrome </w:t>
      </w:r>
      <w:r w:rsidR="00621A1B">
        <w:t>corona</w:t>
      </w:r>
      <w:r w:rsidRPr="008648A9">
        <w:t>virus 2 (SARS-CoV-2) spike protein together with a plasmid encoding the T7 polymerase. The c</w:t>
      </w:r>
      <w:r>
        <w:t>o-cultures were treated at pH5</w:t>
      </w:r>
      <w:r w:rsidRPr="008648A9">
        <w:t>. Photomicrographs illustrate intact single cells and syncytia (arrow</w:t>
      </w:r>
      <w:r w:rsidR="00182F2F">
        <w:t>heads</w:t>
      </w:r>
      <w:r w:rsidRPr="008648A9">
        <w:t>). Bright-field images are of the same magnification x100 and scale</w:t>
      </w:r>
      <w:r w:rsidR="009B4044">
        <w:t xml:space="preserve"> and are representative of 2 repeats</w:t>
      </w:r>
      <w:r w:rsidRPr="008648A9">
        <w:t>.</w:t>
      </w:r>
      <w:r w:rsidR="009B4044">
        <w:t xml:space="preserve"> </w:t>
      </w:r>
    </w:p>
    <w:p w:rsidR="007C5841" w:rsidRDefault="007C5841" w:rsidP="008648A9">
      <w:pPr>
        <w:rPr>
          <w:b/>
        </w:rPr>
      </w:pPr>
    </w:p>
    <w:p w:rsidR="008648A9" w:rsidRPr="008648A9" w:rsidRDefault="008648A9" w:rsidP="008648A9">
      <w:r w:rsidRPr="00182F2F">
        <w:rPr>
          <w:b/>
        </w:rPr>
        <w:t xml:space="preserve">Figure </w:t>
      </w:r>
      <w:proofErr w:type="gramStart"/>
      <w:r w:rsidRPr="00182F2F">
        <w:rPr>
          <w:b/>
        </w:rPr>
        <w:t>S</w:t>
      </w:r>
      <w:r w:rsidR="00661413">
        <w:rPr>
          <w:b/>
        </w:rPr>
        <w:t>10</w:t>
      </w:r>
      <w:r w:rsidRPr="00182F2F">
        <w:rPr>
          <w:b/>
        </w:rPr>
        <w:t xml:space="preserve">  Morphology</w:t>
      </w:r>
      <w:proofErr w:type="gramEnd"/>
      <w:r w:rsidRPr="00182F2F">
        <w:rPr>
          <w:b/>
        </w:rPr>
        <w:t xml:space="preserve"> of cell fusion at pH7.4+trypsin.</w:t>
      </w:r>
      <w:r w:rsidRPr="008648A9">
        <w:t xml:space="preserve"> </w:t>
      </w:r>
      <w:proofErr w:type="gramStart"/>
      <w:r w:rsidRPr="008648A9">
        <w:t>19,000 target</w:t>
      </w:r>
      <w:proofErr w:type="gramEnd"/>
      <w:r w:rsidRPr="008648A9">
        <w:t xml:space="preserve"> cells (293T-ACE2, 293T-ACE2-TMPRSS2) transfected with the luciferase and </w:t>
      </w:r>
      <w:r w:rsidRPr="00182F2F">
        <w:rPr>
          <w:rFonts w:ascii="Symbol" w:hAnsi="Symbol"/>
        </w:rPr>
        <w:t></w:t>
      </w:r>
      <w:r w:rsidRPr="008648A9">
        <w:t xml:space="preserve">-galactosidase reporter genes were co-cultured with 19,000 donor 293T cells transfected with an empty vector or the severe acute respiratory syndrome </w:t>
      </w:r>
      <w:r w:rsidR="00621A1B">
        <w:t>corona</w:t>
      </w:r>
      <w:r w:rsidRPr="008648A9">
        <w:t>virus 2 (SARS-CoV-2) spike protein together with a plasmid encoding the T7 polymerase. The co-cultures were treated at pH7.4</w:t>
      </w:r>
      <w:r>
        <w:t>+trypsin</w:t>
      </w:r>
      <w:r w:rsidRPr="008648A9">
        <w:t>. Photomicrographs illustrate intact single cells and syncytia (arrow</w:t>
      </w:r>
      <w:r w:rsidR="00182F2F">
        <w:t>heads</w:t>
      </w:r>
      <w:r w:rsidRPr="008648A9">
        <w:t>). Bright-field images are of the same magnification x100 and scale</w:t>
      </w:r>
      <w:r w:rsidR="009B4044">
        <w:t xml:space="preserve"> and are representative of 2 repeats</w:t>
      </w:r>
      <w:r w:rsidRPr="008648A9">
        <w:t>.</w:t>
      </w:r>
    </w:p>
    <w:p w:rsidR="007C5841" w:rsidRDefault="007C5841" w:rsidP="008648A9">
      <w:pPr>
        <w:rPr>
          <w:b/>
        </w:rPr>
      </w:pPr>
    </w:p>
    <w:p w:rsidR="008648A9" w:rsidRDefault="008648A9" w:rsidP="008648A9">
      <w:r w:rsidRPr="00182F2F">
        <w:rPr>
          <w:b/>
        </w:rPr>
        <w:t xml:space="preserve">Figure </w:t>
      </w:r>
      <w:proofErr w:type="gramStart"/>
      <w:r w:rsidRPr="00182F2F">
        <w:rPr>
          <w:b/>
        </w:rPr>
        <w:t>S</w:t>
      </w:r>
      <w:r w:rsidR="00661413">
        <w:rPr>
          <w:b/>
        </w:rPr>
        <w:t>11</w:t>
      </w:r>
      <w:r w:rsidRPr="00182F2F">
        <w:rPr>
          <w:b/>
        </w:rPr>
        <w:t xml:space="preserve">  Morphology</w:t>
      </w:r>
      <w:proofErr w:type="gramEnd"/>
      <w:r w:rsidRPr="00182F2F">
        <w:rPr>
          <w:b/>
        </w:rPr>
        <w:t xml:space="preserve"> of cell fusion at pH5+trypsin.</w:t>
      </w:r>
      <w:r w:rsidRPr="008648A9">
        <w:t xml:space="preserve"> </w:t>
      </w:r>
      <w:proofErr w:type="gramStart"/>
      <w:r w:rsidRPr="008648A9">
        <w:t>19,000 target</w:t>
      </w:r>
      <w:proofErr w:type="gramEnd"/>
      <w:r w:rsidRPr="008648A9">
        <w:t xml:space="preserve"> cells (293T-ACE2, 293T-ACE2-TMPRSS2) transfected with the luciferase and </w:t>
      </w:r>
      <w:r w:rsidRPr="00182F2F">
        <w:rPr>
          <w:rFonts w:ascii="Symbol" w:hAnsi="Symbol"/>
        </w:rPr>
        <w:t></w:t>
      </w:r>
      <w:r w:rsidRPr="008648A9">
        <w:t xml:space="preserve">-galactosidase reporter genes were co-cultured with 19,000 donor 293T cells transfected with an empty vector or the severe </w:t>
      </w:r>
      <w:r w:rsidRPr="008648A9">
        <w:lastRenderedPageBreak/>
        <w:t xml:space="preserve">acute respiratory syndrome </w:t>
      </w:r>
      <w:r w:rsidR="00621A1B">
        <w:t>corona</w:t>
      </w:r>
      <w:r w:rsidRPr="008648A9">
        <w:t>virus 2 (SARS-CoV-2) spike protein together with a plasmid encoding the T7 polymerase. The c</w:t>
      </w:r>
      <w:r>
        <w:t>o-cultures were treated at pH5+trypsin</w:t>
      </w:r>
      <w:r w:rsidRPr="008648A9">
        <w:t>. Photomicrographs illustrate intact single cells and syncytia (arrow</w:t>
      </w:r>
      <w:r w:rsidR="00182F2F">
        <w:t>heads</w:t>
      </w:r>
      <w:r w:rsidRPr="008648A9">
        <w:t>). Bright-field images are of the sa</w:t>
      </w:r>
      <w:r w:rsidR="00182F2F">
        <w:t>me magnification x100 and scale</w:t>
      </w:r>
      <w:r w:rsidR="009B4044">
        <w:t xml:space="preserve"> and are representative of 2 repeats</w:t>
      </w:r>
      <w:r w:rsidR="00182F2F">
        <w:t>.</w:t>
      </w:r>
    </w:p>
    <w:p w:rsidR="007C5841" w:rsidRDefault="007C5841" w:rsidP="008648A9">
      <w:pPr>
        <w:rPr>
          <w:b/>
        </w:rPr>
      </w:pPr>
    </w:p>
    <w:p w:rsidR="002B5C6A" w:rsidRPr="001D3751" w:rsidRDefault="002B5C6A" w:rsidP="00D85C92">
      <w:pPr>
        <w:jc w:val="both"/>
      </w:pPr>
      <w:r>
        <w:rPr>
          <w:b/>
        </w:rPr>
        <w:t xml:space="preserve">Figure </w:t>
      </w:r>
      <w:proofErr w:type="gramStart"/>
      <w:r>
        <w:rPr>
          <w:b/>
        </w:rPr>
        <w:t>S12</w:t>
      </w:r>
      <w:r w:rsidRPr="00EE485A">
        <w:rPr>
          <w:b/>
        </w:rPr>
        <w:t xml:space="preserve"> </w:t>
      </w:r>
      <w:r>
        <w:rPr>
          <w:b/>
        </w:rPr>
        <w:t xml:space="preserve"> Statistical</w:t>
      </w:r>
      <w:proofErr w:type="gramEnd"/>
      <w:r>
        <w:rPr>
          <w:b/>
        </w:rPr>
        <w:t xml:space="preserve"> depiction of Figure 6: </w:t>
      </w:r>
      <w:r w:rsidRPr="00EE485A">
        <w:rPr>
          <w:b/>
        </w:rPr>
        <w:t>Drug inhibition profiles of different modes of fusion.</w:t>
      </w:r>
      <w:r w:rsidRPr="001D3751">
        <w:t xml:space="preserve"> </w:t>
      </w:r>
      <w:proofErr w:type="gramStart"/>
      <w:r>
        <w:t>19,000 t</w:t>
      </w:r>
      <w:r w:rsidRPr="001D3751">
        <w:t>arget</w:t>
      </w:r>
      <w:proofErr w:type="gramEnd"/>
      <w:r w:rsidRPr="001D3751">
        <w:t xml:space="preserve"> cells (293T-ACE2, 293T-ACE2-TMPRSS2) transfected with the luciferase and </w:t>
      </w:r>
      <w:r w:rsidRPr="00EE485A">
        <w:rPr>
          <w:rFonts w:ascii="Symbol" w:hAnsi="Symbol"/>
        </w:rPr>
        <w:t></w:t>
      </w:r>
      <w:r w:rsidRPr="001D3751">
        <w:t>-galactosidase reporter genes were pre-incubated with 10</w:t>
      </w:r>
      <w:r w:rsidRPr="00EE485A">
        <w:rPr>
          <w:rFonts w:ascii="Symbol" w:hAnsi="Symbol"/>
        </w:rPr>
        <w:t></w:t>
      </w:r>
      <w:r w:rsidRPr="001D3751">
        <w:t xml:space="preserve">M of individual drugs before co-cultured with </w:t>
      </w:r>
      <w:r>
        <w:t xml:space="preserve">19,000 </w:t>
      </w:r>
      <w:r w:rsidRPr="001D3751">
        <w:t xml:space="preserve">donor 293T cells transfected with the severe acute respiratory syndrome </w:t>
      </w:r>
      <w:r w:rsidR="00621A1B">
        <w:t>corona</w:t>
      </w:r>
      <w:r w:rsidRPr="001D3751">
        <w:t xml:space="preserve">virus </w:t>
      </w:r>
      <w:r>
        <w:t>2 (SARS-CoV-2)</w:t>
      </w:r>
      <w:r w:rsidRPr="001D3751">
        <w:t xml:space="preserve"> spike protein together with a plasmid encoding the T7 polymerase. The co-cultures </w:t>
      </w:r>
      <w:proofErr w:type="gramStart"/>
      <w:r w:rsidRPr="001D3751">
        <w:t>were treated</w:t>
      </w:r>
      <w:proofErr w:type="gramEnd"/>
      <w:r w:rsidRPr="001D3751">
        <w:t xml:space="preserve"> as indicated.  Fusion activity was measured as luciferase activity normalized against </w:t>
      </w:r>
      <w:r w:rsidRPr="00EE485A">
        <w:rPr>
          <w:rFonts w:ascii="Symbol" w:hAnsi="Symbol"/>
        </w:rPr>
        <w:t></w:t>
      </w:r>
      <w:r w:rsidRPr="001D3751">
        <w:t xml:space="preserve">-galactosidase activity and expressed as a ratio to the solvent control in the respective cell type and fusion </w:t>
      </w:r>
      <w:proofErr w:type="gramStart"/>
      <w:r w:rsidRPr="001D3751">
        <w:t>condition which</w:t>
      </w:r>
      <w:proofErr w:type="gramEnd"/>
      <w:r w:rsidRPr="001D3751">
        <w:t xml:space="preserve"> is set as 1. Data are presented as mean +/- SD of </w:t>
      </w:r>
      <w:proofErr w:type="gramStart"/>
      <w:r w:rsidRPr="001D3751">
        <w:t>3</w:t>
      </w:r>
      <w:proofErr w:type="gramEnd"/>
      <w:r w:rsidRPr="001D3751">
        <w:t xml:space="preserve"> repeats. *p&lt;0.05, **p&lt;0.01 and ***p&lt;0.001</w:t>
      </w:r>
      <w:r>
        <w:t>.  Pharmacological classes of drugs are colour-coded.</w:t>
      </w:r>
      <w:r w:rsidRPr="001D3751">
        <w:t xml:space="preserve"> </w:t>
      </w:r>
    </w:p>
    <w:p w:rsidR="00D85C92" w:rsidRDefault="00D85C92" w:rsidP="008648A9">
      <w:pPr>
        <w:rPr>
          <w:b/>
        </w:rPr>
      </w:pPr>
    </w:p>
    <w:p w:rsidR="008648A9" w:rsidRPr="008648A9" w:rsidRDefault="008648A9" w:rsidP="008648A9">
      <w:proofErr w:type="gramStart"/>
      <w:r w:rsidRPr="00182F2F">
        <w:rPr>
          <w:b/>
        </w:rPr>
        <w:t>Fig.S</w:t>
      </w:r>
      <w:r w:rsidR="00661413">
        <w:rPr>
          <w:b/>
        </w:rPr>
        <w:t>13</w:t>
      </w:r>
      <w:r w:rsidRPr="00182F2F">
        <w:rPr>
          <w:b/>
        </w:rPr>
        <w:t xml:space="preserve">  Fusion</w:t>
      </w:r>
      <w:proofErr w:type="gramEnd"/>
      <w:r w:rsidRPr="00182F2F">
        <w:rPr>
          <w:b/>
        </w:rPr>
        <w:t xml:space="preserve"> cell morphology.</w:t>
      </w:r>
      <w:r w:rsidRPr="008648A9">
        <w:t xml:space="preserve"> 50,000 293T-ACE2-TMPRSS2 pre-incubated with 10</w:t>
      </w:r>
      <w:r w:rsidRPr="00182F2F">
        <w:rPr>
          <w:rFonts w:ascii="Symbol" w:hAnsi="Symbol"/>
        </w:rPr>
        <w:t></w:t>
      </w:r>
      <w:r w:rsidRPr="008648A9">
        <w:t>M of individual drugs were co-cultured with 50,000 donor 293T cells transfected with an empty vector or the SARS-CoV-2 spike protein. The co-cultures were treated as indicated. Cells were fixed and stained with methylene blue. Bright-field images are of the same magnification x100 and scale.</w:t>
      </w:r>
    </w:p>
    <w:p w:rsidR="004538F1" w:rsidRDefault="004538F1"/>
    <w:sectPr w:rsidR="00453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revisionView w:markup="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648A9"/>
    <w:rsid w:val="00151E8C"/>
    <w:rsid w:val="00182F2F"/>
    <w:rsid w:val="001B657D"/>
    <w:rsid w:val="001E7BCC"/>
    <w:rsid w:val="00247A4D"/>
    <w:rsid w:val="002B5C6A"/>
    <w:rsid w:val="003D28B4"/>
    <w:rsid w:val="0043128B"/>
    <w:rsid w:val="00432173"/>
    <w:rsid w:val="004538F1"/>
    <w:rsid w:val="00527FC1"/>
    <w:rsid w:val="00615EB0"/>
    <w:rsid w:val="00621A1B"/>
    <w:rsid w:val="00661413"/>
    <w:rsid w:val="0069750A"/>
    <w:rsid w:val="006A0A11"/>
    <w:rsid w:val="006F76D1"/>
    <w:rsid w:val="007000B7"/>
    <w:rsid w:val="007C5841"/>
    <w:rsid w:val="008514BE"/>
    <w:rsid w:val="008648A9"/>
    <w:rsid w:val="008C4C7D"/>
    <w:rsid w:val="009B4044"/>
    <w:rsid w:val="009C55CC"/>
    <w:rsid w:val="009F27EF"/>
    <w:rsid w:val="00A21236"/>
    <w:rsid w:val="00A54207"/>
    <w:rsid w:val="00B0529F"/>
    <w:rsid w:val="00C91A76"/>
    <w:rsid w:val="00D42B3F"/>
    <w:rsid w:val="00D85C92"/>
    <w:rsid w:val="00D87B78"/>
    <w:rsid w:val="00E252C1"/>
    <w:rsid w:val="00F6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FF39B"/>
  <w15:chartTrackingRefBased/>
  <w15:docId w15:val="{C3AB3890-D407-4C69-9425-9EDF942D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2C1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252C1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52C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E252C1"/>
    <w:rPr>
      <w:b/>
      <w:bCs/>
    </w:rPr>
  </w:style>
  <w:style w:type="paragraph" w:styleId="NoSpacing">
    <w:name w:val="No Spacing"/>
    <w:uiPriority w:val="1"/>
    <w:qFormat/>
    <w:rsid w:val="00E252C1"/>
    <w:pPr>
      <w:spacing w:after="0"/>
    </w:pPr>
  </w:style>
  <w:style w:type="paragraph" w:styleId="ListParagraph">
    <w:name w:val="List Paragraph"/>
    <w:basedOn w:val="Normal"/>
    <w:uiPriority w:val="34"/>
    <w:qFormat/>
    <w:rsid w:val="00E252C1"/>
    <w:pPr>
      <w:ind w:left="720"/>
      <w:contextualSpacing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29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2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0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92</Words>
  <Characters>736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u-Wan Chan</dc:creator>
  <cp:keywords/>
  <dc:description/>
  <cp:lastModifiedBy>Shiu-Wan Chan</cp:lastModifiedBy>
  <cp:revision>3</cp:revision>
  <dcterms:created xsi:type="dcterms:W3CDTF">2022-11-01T15:49:00Z</dcterms:created>
  <dcterms:modified xsi:type="dcterms:W3CDTF">2022-11-01T15:51:00Z</dcterms:modified>
</cp:coreProperties>
</file>